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41"/>
        <w:gridCol w:w="1739"/>
        <w:gridCol w:w="1516"/>
        <w:gridCol w:w="838"/>
        <w:gridCol w:w="962"/>
        <w:gridCol w:w="688"/>
        <w:gridCol w:w="818"/>
        <w:gridCol w:w="988"/>
        <w:gridCol w:w="1117"/>
        <w:gridCol w:w="1104"/>
        <w:gridCol w:w="1095"/>
        <w:gridCol w:w="1140"/>
        <w:gridCol w:w="1963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UTHOR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STUDY DESIGN</w:t>
            </w:r>
          </w:p>
        </w:tc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DRUG 1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DRUG 2</w:t>
            </w:r>
          </w:p>
        </w:tc>
        <w:tc>
          <w:tcPr>
            <w:tcW w:w="54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STUDY POPULATION</w:t>
            </w:r>
          </w:p>
        </w:tc>
        <w:tc>
          <w:tcPr>
            <w:tcW w:w="33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PK CHANGE %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CORRECTION METHO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20"/>
                <w:szCs w:val="20"/>
                <w:lang w:val="en-US"/>
              </w:rPr>
              <w:t>ΔQT</w:t>
            </w:r>
            <w:r>
              <w:rPr>
                <w:rFonts w:cs="Calibri Light" w:ascii="Calibri Light" w:hAnsi="Calibri Light"/>
                <w:b/>
                <w:sz w:val="20"/>
                <w:szCs w:val="20"/>
                <w:vertAlign w:val="subscript"/>
                <w:lang w:val="en-US"/>
              </w:rPr>
              <w:t xml:space="preserve">c </w:t>
            </w:r>
            <w:r>
              <w:rPr>
                <w:rFonts w:cs="Calibri Light" w:ascii="Calibri Light" w:hAnsi="Calibri Light"/>
                <w:b/>
                <w:sz w:val="20"/>
                <w:szCs w:val="20"/>
                <w:lang w:val="en-US"/>
              </w:rPr>
              <w:t>[ms]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o of subjec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Mean age [Y] ±SD and/or (rang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M/F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ra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Weight [kg]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±SD and/or (range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Height [cm]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±SD and/or (range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C</w:t>
            </w:r>
            <w:r>
              <w:rPr>
                <w:rFonts w:cs="Calibri Light" w:ascii="Calibri Light" w:hAnsi="Calibri Light"/>
                <w:b/>
                <w:sz w:val="17"/>
                <w:szCs w:val="17"/>
                <w:vertAlign w:val="subscript"/>
                <w:lang w:val="en-US"/>
              </w:rPr>
              <w:t>max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t</w:t>
            </w:r>
            <w:r>
              <w:rPr>
                <w:rFonts w:cs="Calibri Light" w:ascii="Calibri Light" w:hAnsi="Calibri Light"/>
                <w:b/>
                <w:sz w:val="17"/>
                <w:szCs w:val="17"/>
                <w:vertAlign w:val="subscript"/>
                <w:lang w:val="en-US"/>
              </w:rPr>
              <w:t>ma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UC</w:t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NTIARRHYTHMIC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artini 198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4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6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miodar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200 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9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1%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20%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heisen 198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20 mg i.v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V) Verapami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 mg i.v.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 patien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3.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K changes not stud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78 ms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elz 198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6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 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gox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0.125 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V) Verapami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80 mg/120 mg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6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20-33)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6/0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56-105)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77/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34/-30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30/-28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N) Nifedi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10 mg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45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3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30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G) Gallopami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 mg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15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3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28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ropafen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150 mg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36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36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31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250 mg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118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1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31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Zhou 199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ropranol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0 mg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 mg (single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.7±8.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2.1±9.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91.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 ms after 3 h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Not significant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unck-Brentano 1989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– extensive metabolizers of debris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– poor metabolizers of debrisoquin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ropafen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15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4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5OH-P) – propafenone metabolite – 5-hydroxypropafeno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4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isease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9.3 (40-7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EM: 170 (mean interdose plasma conc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5OH-P EM: – 48.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and 5OH-P  PM: no chang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 combinatio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unk-Brentano 199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3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pen-label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lecain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50 mg or 2x 1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miodar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.8 (23-37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EM 11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PM 24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.1 ms combination (with 100 mg F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.7 ms (100 m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6.8 ms (200 m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.8 ms combination (with 100 mg F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.2 ms (100 m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5.5 ms (200 mg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im 2010 (PD)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im 2008 (PK)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pen-label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- CYP2D6 extensive metaboliz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– CYP2D6 intermediate metaboliz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– CYP2D6 poor metabolizers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lecain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aroxe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24.3±3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25.3±3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23.9±2.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1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2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173±4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172.4±4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175.3±5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66.3±7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67.7±8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73.3±6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EM: 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IM: 11.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PM: 16.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EM: -33.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IM: 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PM: -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EM: 27.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IM: 16.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PM: -1.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23.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EM 17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17.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IM 11.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~20.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PM 20.5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Individua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  22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EM 15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M 14.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IM 9.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20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PM 16.4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emolis 199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disami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1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tenol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5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NewCenturySchlbk-Roman;Times New Roman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6±3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-7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15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-0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20.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 correc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t res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4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T=A-B*exp(-C*RR) correction for QT measured during exercis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During exercis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8 ms combination (RR=500 m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9 ms (RR=400 ms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nitch 2006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acebo controll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xtrometorpha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85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85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6.3±9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/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K changes not stud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.5 ms combination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ioro 201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6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rallel-group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xtrometorph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2 week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2 week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tien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3.1±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6/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2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8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K changes not stud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 ms combination 30 mg 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.8 ms combination 30 mg D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xtrometorpha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2 week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2 week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tient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NewCenturySchlbk-Roman;Times New Roman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.8±11.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3/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2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8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K changes not studi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1.9 ms combination 30/20 mg 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 ms combination 30/20 mg D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rooks 200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7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placebo controlled, 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xtrometorpha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28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Q)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28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NewCenturySchlbk-Roman;Times New Roman" w:ascii="Calibri Light" w:hAnsi="Calibri Light"/>
                <w:sz w:val="17"/>
                <w:szCs w:val="17"/>
              </w:rPr>
              <w:t xml:space="preserve">54.8 </w:t>
            </w:r>
            <w:r>
              <w:rPr>
                <w:rFonts w:cs="Calibri Light" w:ascii="Calibri Light" w:hAnsi="Calibri Light"/>
                <w:sz w:val="17"/>
                <w:szCs w:val="17"/>
              </w:rPr>
              <w:t>±</w:t>
            </w:r>
            <w:r>
              <w:rPr>
                <w:rFonts w:cs="NewCenturySchlbk-Roman;Times New Roman" w:ascii="Calibri Light" w:hAnsi="Calibri Light"/>
                <w:sz w:val="17"/>
                <w:szCs w:val="17"/>
              </w:rPr>
              <w:t>12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2/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5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1753.9 mean conc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87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.5 ms combination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extrometorpha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28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NewCenturySchlbk-Roman;Times New Roman"/>
                <w:sz w:val="17"/>
                <w:szCs w:val="17"/>
                <w:lang w:val="en-US"/>
              </w:rPr>
            </w:pPr>
            <w:r>
              <w:rPr>
                <w:rFonts w:cs="NewCenturySchlbk-Roman;Times New Roman" w:ascii="Calibri Light" w:hAnsi="Calibri Light"/>
                <w:sz w:val="17"/>
                <w:szCs w:val="17"/>
                <w:lang w:val="en-US"/>
              </w:rPr>
              <w:t>53.8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±11.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/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2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28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NewCenturySchlbk-Roman;Times New Roman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55.3±9.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/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3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choedel 201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4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pen-label, randomized, parallel-group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/Q) Dextrometorphan+ Quin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 mg/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8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aroxe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2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.6 (19-5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1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4.3±10.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13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41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29.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33.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46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38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 in all groups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NTIHISTAMINE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ergstrom 199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3</w:t>
            </w:r>
            <w:r>
              <w:fldChar w:fldCharType="begin"/>
            </w:r>
            <w:r>
              <w:rPr>
                <w:sz w:val="17"/>
                <w:szCs w:val="17"/>
                <w:rFonts w:cs="Calibri Light" w:ascii="Calibri Light" w:hAnsi="Calibri Light"/>
                <w:lang w:val="en-US"/>
              </w:rPr>
              <w:instrText xml:space="preserve">ADDIN RW.CITE{{587 Bergstrom,R.F. 1997}}</w:instrTex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  <w:r>
              <w:rPr>
                <w:sz w:val="17"/>
                <w:szCs w:val="17"/>
                <w:rFonts w:cs="Calibri Light" w:ascii="Calibri Light" w:hAnsi="Calibri Light"/>
                <w:lang w:val="en-US"/>
              </w:rPr>
              <w:fldChar w:fldCharType="separate"/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  <w:r/>
            <w:r>
              <w:rPr>
                <w:sz w:val="17"/>
                <w:szCs w:val="17"/>
                <w:rFonts w:cs="Calibri Light" w:ascii="Calibri Light" w:hAnsi="Calibri Light"/>
                <w:lang w:val="en-US"/>
              </w:rPr>
              <w:fldChar w:fldCharType="end"/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erfenad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60 mg (single dose on day 1 and 14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l) Fluoxetine 1x 60 m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9 days from day 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2 (25-5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1 (56-9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3 (163-18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-3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F: 0.1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9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15.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-42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4.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.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5.7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onig 199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5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ry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6.78 (19-42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3.67 (55-8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 :81.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7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onig 199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5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up to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7.67 (24-3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2.17 (67-8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1.5 (160-18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not signific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57.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8 ms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onig 199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57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ry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.8 (24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2.5 (67-103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7.3 (168-18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87.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83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09.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21.5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arithr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5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.2 (24-36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/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5 (62-8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5.5 (170-183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09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21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53.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1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1.5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z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0 mg loading dose, then 1x 25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.2 (19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8.7 (55-8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0.5 (157-178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4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27.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2.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16.4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onig 199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5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ingle dos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I) Itra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.5 (24-3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/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8 (52-7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0.2 (165-183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-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3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 (mean maximal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1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4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onig 199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cohort stud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l) Fluc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mg for 7 day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7.8 (24-3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/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5.2 (65-8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1 (160-180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3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0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arris 199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 dose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acebo-controll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11 days + 1x 60mg on day 12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z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5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on day 8) and 1x 250 mg (from 9-12 day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 in study group/ 12 in control grou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tudy group: 31.8 (21-42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ntrol group: 32.9 (22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Study group: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ntrol group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Study group: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7.1 (49.9-83.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ntrol group:  72.5 (66.7-80.7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64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4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5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0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bernethy 200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4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double-dummy, parallel group, multiple-dos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 study group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+Pl, T+N, Pl+N)</w:t>
            </w:r>
          </w:p>
        </w:tc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 60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N) Nefazod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3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300 mg (from 11-15 morning day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4 T+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Times-Roman;Times New Roman" w:ascii="Calibri Light" w:hAnsi="Calibri Light"/>
                <w:sz w:val="17"/>
                <w:szCs w:val="17"/>
              </w:rPr>
              <w:t>33 (22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/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Times-Roman;Times New Roman" w:ascii="Calibri Light" w:hAnsi="Calibri Light"/>
                <w:sz w:val="17"/>
                <w:szCs w:val="17"/>
              </w:rPr>
              <w:t>75.8 (53-98.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6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(R-R &gt;500 ms) or  </w:t>
            </w: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(R-R &lt;500 m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2.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8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: 10.8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3 T+Pl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Times-Roman;Times New Roman" w:ascii="Calibri Light" w:hAnsi="Calibri Light"/>
                <w:sz w:val="17"/>
                <w:szCs w:val="17"/>
              </w:rPr>
              <w:t>33 (21-5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/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Times-Roman;Times New Roman" w:ascii="Calibri Light" w:hAnsi="Calibri Light"/>
                <w:sz w:val="17"/>
                <w:szCs w:val="17"/>
              </w:rPr>
              <w:t>69.0 (51-92.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9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22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43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5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bernethy 200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4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double-dummy, parallel group, multiple-dos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+N, L+Pl, Pl+N)</w:t>
            </w:r>
          </w:p>
        </w:tc>
        <w:tc>
          <w:tcPr>
            <w:tcW w:w="1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 (for 7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N) Nefazod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 (from day 8) then 2x 300 mg (days 11-1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+N 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 (21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0.5 (49-92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9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+N 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 (21-52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1.6 (49-92.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0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8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2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3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4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(R-R &gt;500 ms) or  </w:t>
            </w: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(R-R &lt;500 m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1.6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9.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: 10.8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+Pl 1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2 (21-51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/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Times-Roman;Times New Roman"/>
                <w:sz w:val="17"/>
                <w:szCs w:val="17"/>
              </w:rPr>
            </w:pPr>
            <w:r>
              <w:rPr>
                <w:rFonts w:cs="Times-Roman;Times New Roman" w:ascii="Calibri Light" w:hAnsi="Calibri Light"/>
                <w:sz w:val="17"/>
                <w:szCs w:val="17"/>
              </w:rPr>
              <w:t>71.5 (51-8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1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rtin 1997</w:t>
            </w:r>
            <w:r>
              <w:fldChar w:fldCharType="begin"/>
            </w:r>
            <w:r>
              <w:rPr>
                <w:vertAlign w:val="superscript"/>
                <w:sz w:val="17"/>
                <w:szCs w:val="17"/>
                <w:rFonts w:cs="Calibri Light" w:ascii="Calibri Light" w:hAnsi="Calibri Light"/>
                <w:lang w:val="en-US"/>
              </w:rPr>
              <w:instrText xml:space="preserve">ADDIN RW.CITE{{589 Martin, DE 1997}}</w:instrTex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  <w:r>
              <w:rPr>
                <w:vertAlign w:val="superscript"/>
                <w:sz w:val="17"/>
                <w:szCs w:val="17"/>
                <w:rFonts w:cs="Calibri Light" w:ascii="Calibri Light" w:hAnsi="Calibri Light"/>
                <w:lang w:val="en-US"/>
              </w:rPr>
              <w:fldChar w:fldCharType="separate"/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2</w:t>
            </w:r>
            <w:r/>
            <w:r>
              <w:rPr>
                <w:vertAlign w:val="superscript"/>
                <w:sz w:val="17"/>
                <w:szCs w:val="17"/>
                <w:rFonts w:cs="Calibri Light" w:ascii="Calibri Light" w:hAnsi="Calibri Light"/>
                <w:lang w:val="en-US"/>
              </w:rPr>
              <w:fldChar w:fldCharType="end"/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 open-label, two-period, steady-state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mg (for 7 days from day 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Terfenadine metabolite-Fexofen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aroxetine 1x 20 mg (for 15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21-3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55-9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-20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-2.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-18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 ms combin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organroth 1999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, randomized, placebo-controlle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study group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, T, S, T+S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on days 1-4 for 7 dose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parfloxa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00 mg on day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0 mg on day 2-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8 (4x 2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-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8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0-98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-22 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2-6 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14-1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khtar 200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6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alanced randomized open label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our treatment, four period, four sequence cross-ove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study group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l, T, S, T+S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) Ter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0 mg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parfloxa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00 mg (single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.7± 4.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7.5±0.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14 .1±0.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achmann 199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wo-way 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stemi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ingle dose on day 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</w:rPr>
              <w:t xml:space="preserve">(DA) Astemizole metabolite -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esmethylastemizol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r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5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24 (21-36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24.1 (21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/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7.5 (5.3-101.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5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16.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43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52.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19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febvre 199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 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stemi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ingle dos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A) Astemizole metabolite - Desmethylastemizol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I) Itra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4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22-28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65.4-88.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9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10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30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598.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82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: 97.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 significant difference in QTc intervals after astemizole during placebo and itraconazole phas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rannan 199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, double-blind crossove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 study group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, E, L+E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ry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 (21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6.19 (61.2-9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64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61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-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-31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-14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-9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4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49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3.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- 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arr 1998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-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lar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5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 (23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2.6 (61-8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7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64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not signific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5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-3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not signific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79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50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not significant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11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aikin 200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ed, paralle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roup, placebo-contr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rom day 6 to day 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 (18-38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2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4.86±1.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8±0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248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8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-3.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345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94.1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.6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-0.5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7.5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aikin 200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hird-party-blind, paralle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roup, placebo-contr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bas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days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E) Ebastine metabolite – carebast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rom day 6 to day 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1.7 (21-24)?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5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7.5±1.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5±0.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147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E: 11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77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E: 241.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: 4149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E: 4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Formata-Light;Arial"/>
                <w:sz w:val="17"/>
                <w:szCs w:val="17"/>
                <w:lang w:val="en-US"/>
              </w:rPr>
            </w:pPr>
            <w:r>
              <w:rPr>
                <w:rFonts w:cs="Formata-Light;Arial" w:ascii="Calibri Light" w:hAnsi="Calibri Light"/>
                <w:sz w:val="17"/>
                <w:szCs w:val="17"/>
                <w:lang w:val="en-US"/>
              </w:rPr>
              <w:t>12.21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Formata-Light;Arial" w:ascii="Calibri Light" w:hAnsi="Calibri Light"/>
                <w:sz w:val="17"/>
                <w:szCs w:val="17"/>
                <w:lang w:val="en-US"/>
              </w:rPr>
              <w:t>E: -2.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6.96 ms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osoglou 200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7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evaluator-blind, multiple-dose, three-way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2.8 (18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5.1 (61-101.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71.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; 76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- 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2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68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-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24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82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-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0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-3.9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-1.6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L) Loratadine metabolite - Desloratad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met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3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.6 (19-3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5.7 (62.5-9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72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5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6.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4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10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69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 6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5.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2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-5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3.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anfield 200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2-way crossover, thir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rty-blind, multiple dose, placebo-controll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s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7.5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6.9 (19-5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/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1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6 (58-9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2 (calculated from BMI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2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-OH DL: 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20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-OH DCL: 89.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.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2.3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lue 200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[abstract]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8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2-way crossover, third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rty-blind, multiple dose, placebo-controll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s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7.5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0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ry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00 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19-46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/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2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1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x QTc change 8%, biggest increase 31 ms, max QTc  interval 445 ms for combination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upta 200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72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arallel-group, third-party-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-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eslorat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5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z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500 mg (on day 3) followed by 1x 250  mg for 4 days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0</w:t>
            </w:r>
          </w:p>
        </w:tc>
        <w:tc>
          <w:tcPr>
            <w:tcW w:w="9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.8 (18-46)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5/45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80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2.6 (48-105)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.5 (19-27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19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40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-OH DL: 13.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L: 7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19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-OH DL: 2.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4.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-6.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0.1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exofena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60 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z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500 mg (on day 3) followed by 1x 250  mg for 4 days</w:t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75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3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71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.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-0.1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yl 201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8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-dose, triple dummy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B) Bilas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4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4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 (20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/1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2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6.3 (50.3-84.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6 (146-182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: 147.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: -3.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: 81.7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Individua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argest 9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; largest 3.5 ms bilastine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ASTROINTESTINAL PROKINETIC AGENT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an Haarst 1998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9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-way crossover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ultiple-dos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s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or 10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l) Clari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5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5 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 (19-31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16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-2.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33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-31.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206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0.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9-23 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6 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3 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Zix 199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9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triple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parfloxa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 400 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s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4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±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7±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3±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10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-53.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7.4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 ms combinatio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Zhao 200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9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pen-label, three-phase, sequential (concomitant administration for 6 days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luoxe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32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s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1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.8 (18-4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7.7 (62.6-95.3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7 (160-190.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-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16.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.6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5.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3.5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Sagi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.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0.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1.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lderman 200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9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n-randomized, open labe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ertral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n days 4-2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tarting dose 1x 50 mg, titration every third day up to 200 mg (increment 50 m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S) Sertraline metabolite - N-desmethylsertraline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s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10 mg on days 1 and 2, 1x 10 mg on day 3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10 mg on days 25 - 29, and 1x 10 mg on day 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34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41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24-4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 1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78.7 (67-8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66.6 (60-71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175.8 (168-18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160.9 (155-165)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29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-3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S: 12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35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-4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S: 5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6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18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S: 21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Hodge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 ms combination (maximal positive change; after 0.5 h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7 ms (maximal negative change; after 4 h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atoh 200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os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5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14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) Erythromyc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3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3.2±3.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J 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83.9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 ms combination (after 1 h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2 ms combination (after 2 h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-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obert 200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placebo 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, double-dummy, multiple-dose,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initapr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x 1 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 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.7± 9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32.2±11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37.5±7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/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0.7±17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80.3±16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59.8±11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2±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 180±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 164±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57.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14.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63.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.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0.8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1.8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e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.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: -0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3.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" w:ascii="Calibri Light" w:hAnsi="Calibri Light"/>
                <w:bCs/>
                <w:sz w:val="17"/>
                <w:szCs w:val="17"/>
              </w:rPr>
              <w:t>Boyce 2012</w:t>
            </w:r>
            <w:r>
              <w:rPr>
                <w:rFonts w:cs="Calibri" w:ascii="Calibri Light" w:hAnsi="Calibri Light"/>
                <w:bCs/>
                <w:sz w:val="17"/>
                <w:szCs w:val="17"/>
                <w:vertAlign w:val="superscript"/>
              </w:rPr>
              <w:t>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omyln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</w:tabs>
              <w:spacing w:before="0" w:after="240"/>
              <w:rPr/>
            </w:pPr>
            <w:r>
              <w:rPr>
                <w:rFonts w:cs="Calibri Light" w:ascii="Calibri Light" w:hAnsi="Calibri Light"/>
                <w:sz w:val="17"/>
                <w:szCs w:val="17"/>
              </w:rPr>
              <w:t>randomized, placebo-controlled, double- blind, double-dummy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  <w:lang w:val="it-IT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  <w:lang w:val="it-IT"/>
              </w:rPr>
              <w:t>(D) Domperidone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  <w:lang w:val="it-IT"/>
              </w:rPr>
              <w:t>4x 1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da-DK"/>
              </w:rPr>
              <w:t xml:space="preserve">(for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K) Ketoconazole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2x 200 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26.6±5.8 (18-3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14/1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B 1 W 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73.5 (53.8-98.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18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K: 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-4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K: -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35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K: 5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2.2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2.9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7.00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Tre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.90 ms combination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4.20 ms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9.24 ms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Tre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Saggi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.06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3.75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8.68 ms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ANTIEMETIC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" w:ascii="Calibri Light" w:hAnsi="Calibri Light"/>
                <w:bCs/>
                <w:sz w:val="17"/>
                <w:szCs w:val="17"/>
              </w:rPr>
              <w:t>Chan 2006</w:t>
            </w:r>
            <w:r>
              <w:rPr>
                <w:rFonts w:cs="Calibri" w:ascii="Calibri Light" w:hAnsi="Calibri Light"/>
                <w:bCs/>
                <w:sz w:val="17"/>
                <w:szCs w:val="17"/>
                <w:vertAlign w:val="superscript"/>
              </w:rPr>
              <w:t>10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, randomized, placebo, and positive-controlled (4 study groups: Pl, D, O, D+O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D) Droperid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.25 mg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 xml:space="preserve">(O) Ondansetron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4 mg (single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+O: 99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98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O: 10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9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+O: 31 (18-45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35 (18-49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O: 32 (19-50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37 (18-51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0/3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+O: 49 (33-75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53 (36-77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O: 52 (35-73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50 (39-65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b/>
                <w:b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b/>
                <w:sz w:val="17"/>
                <w:szCs w:val="17"/>
              </w:rPr>
              <w:t>Bazett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15 ms combination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2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O: 14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bCs/>
                <w:sz w:val="17"/>
                <w:szCs w:val="17"/>
              </w:rPr>
              <w:t>Charbit 2008</w:t>
            </w:r>
            <w:r>
              <w:rPr>
                <w:rFonts w:cs="Calibri Light" w:ascii="Calibri Light" w:hAnsi="Calibri Light"/>
                <w:bCs/>
                <w:sz w:val="17"/>
                <w:szCs w:val="17"/>
                <w:vertAlign w:val="superscript"/>
              </w:rPr>
              <w:t>10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, double-blind, randomized, placebo-controlled, crossover (3 study groups: D, O, D+O, P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D) Droperid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 mg 10 s iv bolus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O) Ondansetr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4 mg 120 s iv infusion (single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±8 (18-4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/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0 (calculated from BMI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1±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5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: 2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O: 13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</w:rPr>
              <w:t>ΔΔ</w:t>
            </w: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QTc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edi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 25: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17: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4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: 24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bCs/>
                <w:sz w:val="17"/>
                <w:szCs w:val="17"/>
              </w:rPr>
              <w:t>Lee 2014</w:t>
            </w:r>
            <w:r>
              <w:rPr>
                <w:rFonts w:cs="Calibri Light" w:ascii="Calibri Light" w:hAnsi="Calibri Light"/>
                <w:bCs/>
                <w:sz w:val="17"/>
                <w:szCs w:val="17"/>
                <w:vertAlign w:val="superscript"/>
              </w:rPr>
              <w:t>10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prospectiv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S) Sevofluran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AdvTimes;Times New Roman" w:ascii="Calibri Light" w:hAnsi="Calibri Light"/>
                <w:sz w:val="17"/>
                <w:szCs w:val="17"/>
                <w:lang w:val="en-US"/>
              </w:rPr>
              <w:t xml:space="preserve">(8 vol %, </w:t>
            </w: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6 L/min ventilation; vital signs controlled concentration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O) Ondansetr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AdvTimes;Times New Roman"/>
                <w:sz w:val="17"/>
                <w:szCs w:val="17"/>
                <w:lang w:val="en-US"/>
              </w:rPr>
            </w:pPr>
            <w:r>
              <w:rPr>
                <w:rFonts w:cs="AdvTimes;Times New Roman" w:ascii="Calibri Light" w:hAnsi="Calibri Light"/>
                <w:sz w:val="17"/>
                <w:szCs w:val="17"/>
                <w:lang w:val="en-US"/>
              </w:rPr>
              <w:t>30 min before end of the surgery, ondansetron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imes;Times New Roman" w:ascii="Calibri Light" w:hAnsi="Calibri Light"/>
                <w:sz w:val="17"/>
                <w:szCs w:val="17"/>
                <w:lang w:val="en-US"/>
              </w:rPr>
              <w:t>0.1 mg</w:t>
            </w:r>
            <w:r>
              <w:rPr>
                <w:rFonts w:cs="AdvP4C4E74;Times New Roman" w:ascii="Calibri Light" w:hAnsi="Calibri Light"/>
                <w:sz w:val="17"/>
                <w:szCs w:val="17"/>
                <w:lang w:val="en-US"/>
              </w:rPr>
              <w:t>*</w:t>
            </w:r>
            <w:r>
              <w:rPr>
                <w:rFonts w:cs="AdvTimes;Times New Roman" w:ascii="Calibri Light" w:hAnsi="Calibri Light"/>
                <w:sz w:val="17"/>
                <w:szCs w:val="17"/>
                <w:lang w:val="en-US"/>
              </w:rPr>
              <w:t>kg</w:t>
            </w:r>
            <w:r>
              <w:rPr>
                <w:rFonts w:cs="AdvTimes;Times New Roman" w:ascii="Calibri Light" w:hAnsi="Calibri Light"/>
                <w:sz w:val="17"/>
                <w:szCs w:val="17"/>
                <w:vertAlign w:val="superscript"/>
                <w:lang w:val="en-US"/>
              </w:rPr>
              <w:t>-1</w:t>
            </w:r>
            <w:r>
              <w:rPr>
                <w:rFonts w:cs="AdvTimes;Times New Roman" w:ascii="Calibri Light" w:hAnsi="Calibri Light"/>
                <w:sz w:val="17"/>
                <w:szCs w:val="17"/>
                <w:lang w:val="en-US"/>
              </w:rPr>
              <w:t xml:space="preserve"> was given intravenousl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4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7.9 ± 2.8 (3-13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2/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1.3±12.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128.7±18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2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S: 19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" w:ascii="Calibri Light" w:hAnsi="Calibri Light"/>
                <w:bCs/>
                <w:sz w:val="17"/>
                <w:szCs w:val="17"/>
              </w:rPr>
              <w:t>Chu 2008</w:t>
            </w:r>
            <w:r>
              <w:rPr>
                <w:rFonts w:cs="Calibri" w:ascii="Calibri Light" w:hAnsi="Calibri Light"/>
                <w:bCs/>
                <w:sz w:val="17"/>
                <w:szCs w:val="17"/>
                <w:vertAlign w:val="superscript"/>
              </w:rPr>
              <w:t>1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omyln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  <w:tab w:val="left" w:pos="20160" w:leader="none"/>
                <w:tab w:val="left" w:pos="20880" w:leader="none"/>
                <w:tab w:val="left" w:pos="21600" w:leader="none"/>
                <w:tab w:val="left" w:pos="22320" w:leader="none"/>
                <w:tab w:val="left" w:pos="23040" w:leader="none"/>
                <w:tab w:val="left" w:pos="23760" w:leader="none"/>
              </w:tabs>
              <w:spacing w:before="0" w:after="24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randomized, double- blind, placebo, and positive-control (3 study groups: H, H+DXM, P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H) Haloperidol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2mg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D) Dexamethas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5 mg (single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+D:74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72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7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+D: 42.7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42.8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43.2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43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0/37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+D: 58.1±9.4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57.3±9.7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58.0±10.4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57.0±9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+D:  154.2±6.9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156.3±5.2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156.2±7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155.7±7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b/>
                <w:b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b/>
                <w:sz w:val="17"/>
                <w:szCs w:val="17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QTc intervals were below 500 ms for combination and drugs administrated alone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" w:ascii="Calibri Light" w:hAnsi="Calibri Light"/>
                <w:bCs/>
                <w:sz w:val="17"/>
                <w:szCs w:val="17"/>
                <w:lang w:val="en-US"/>
              </w:rPr>
              <w:t>El Azim 2009</w:t>
            </w:r>
            <w:r>
              <w:rPr>
                <w:rFonts w:cs="Calibri" w:ascii="Calibri Light" w:hAnsi="Calibri Light"/>
                <w:bCs/>
                <w:sz w:val="17"/>
                <w:szCs w:val="17"/>
                <w:vertAlign w:val="superscript"/>
                <w:lang w:val="en-US"/>
              </w:rPr>
              <w:t>1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prospective, randomized, placebo and positive-contr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5 study group: M, D, M+D, H, Pl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M) Midazolam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50 µg/kg (single dos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D) Dexamethasone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 mg iv (single dose) - al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 µg/kg (single dose) – in combina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+D: 30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30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30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3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+D: 36±5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36±5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36±6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35±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34±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0/1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+D: 80.66±9.33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81.2±9.4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80.70±9.88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80.66±8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79.93±9.3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+D: 171.2±11.85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170.8±11.5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172.3±9.07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172.0±10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l: 173.2±9.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lang w:val="en-US"/>
              </w:rPr>
              <w:t>3 min post-dose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-0.40 ms combination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-0.56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2.54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10.5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lang w:val="en-US"/>
              </w:rPr>
              <w:t>6 min post-dose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-0.80 ms combination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0.73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4.84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: 8.57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lang w:val="en-US"/>
              </w:rPr>
              <w:t>9 min post-dose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-0.77 ms combination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M: 0.13 ms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D: 3.00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H: 3.67 ms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SYCHOTROPIC DRUG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bCs/>
                <w:sz w:val="17"/>
                <w:szCs w:val="17"/>
              </w:rPr>
              <w:t>Sala 2005</w:t>
            </w:r>
            <w:r>
              <w:rPr>
                <w:rFonts w:cs="Calibri Light" w:ascii="Calibri Light" w:hAnsi="Calibri Light"/>
                <w:bCs/>
                <w:sz w:val="17"/>
                <w:szCs w:val="17"/>
                <w:vertAlign w:val="superscript"/>
              </w:rPr>
              <w:t>1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rospective observationa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A"/>
              <w:spacing w:lineRule="auto" w:line="240" w:before="0" w:after="24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(M) antipsychotic monotherapy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(haloperidol, olanzapine, risperidone, or quetiapin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A"/>
              <w:spacing w:lineRule="auto" w:line="240" w:before="0" w:after="24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(P) antipsychotic + antidepressant or lithiu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(citalopram, escitalopram, sertraline, paroxetine, fluvoxamine, mirtazapine, venlafaxine or clomipramin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 1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 1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 45.7</w:t>
            </w:r>
            <w:r>
              <w:rPr>
                <w:rFonts w:eastAsia="Calibri Light" w:cs="Calibri Light" w:ascii="Calibri Light" w:hAnsi="Calibri Light"/>
                <w:sz w:val="17"/>
                <w:szCs w:val="17"/>
                <w:shd w:fill="FEFFFF" w:val="clear"/>
              </w:rPr>
              <w:t>±</w:t>
            </w: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15 (22-77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 45.79 ±12.8 (26-7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0/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-1 ms monotherapy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24 ms polytherapy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bCs/>
                <w:sz w:val="17"/>
                <w:szCs w:val="17"/>
                <w:vertAlign w:val="superscript"/>
              </w:rPr>
            </w:pPr>
            <w:r>
              <w:rPr>
                <w:rFonts w:eastAsia="Calibri Light" w:cs="Calibri Light" w:ascii="Calibri Light" w:hAnsi="Calibri Light"/>
                <w:bCs/>
                <w:sz w:val="17"/>
                <w:szCs w:val="17"/>
              </w:rPr>
              <w:t>Correll 2009</w:t>
            </w: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vertAlign w:val="superscript"/>
              </w:rPr>
              <w:t>1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ase-contro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/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 xml:space="preserve">(M) </w:t>
            </w: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 xml:space="preserve">antipsychtic </w:t>
            </w: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monotherapy</w:t>
            </w:r>
          </w:p>
          <w:p>
            <w:pPr>
              <w:pStyle w:val="Styltabeli2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Styltabeli2"/>
              <w:rPr/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(</w:t>
            </w:r>
            <w:r>
              <w:rPr>
                <w:rFonts w:eastAsia="Calibri" w:cs="Calibri" w:ascii="Calibri Light" w:hAnsi="Calibri Light"/>
                <w:sz w:val="17"/>
                <w:szCs w:val="17"/>
              </w:rPr>
              <w:t>Olanzapine,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Risperidone,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Quetiapine,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Clozapine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Ziprasidone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(P) antipsychotic polytherapy</w:t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(Quetiapine,</w:t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Aripiprazole,</w:t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Risperidone,</w:t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Ziprasidone,</w:t>
            </w:r>
          </w:p>
          <w:p>
            <w:pPr>
              <w:pStyle w:val="Styltabeli2A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Olanzapin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A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 3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 7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 40.9±12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 44.5±16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 25/1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 44/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P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W 2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O 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 Light" w:cs="Calibri Light" w:ascii="Calibri Light" w:hAnsi="Calibri Light"/>
                <w:sz w:val="17"/>
                <w:szCs w:val="17"/>
                <w:shd w:fill="FEFFFF" w:val="clear"/>
              </w:rPr>
              <w:t>B 1</w:t>
            </w: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M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W 4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O 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snapToGrid w:val="false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snapToGrid w:val="false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5 ms (difference between monotherapy and polytherapy)</w:t>
            </w:r>
          </w:p>
        </w:tc>
      </w:tr>
      <w:tr>
        <w:trPr/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lang w:val="en-US"/>
              </w:rPr>
              <w:t>Harrigan 2004</w:t>
            </w: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vertAlign w:val="superscript"/>
                <w:lang w:val="en-US"/>
              </w:rPr>
              <w:t>114</w:t>
            </w: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lang w:val="en-US"/>
              </w:rPr>
              <w:t>; Laughren 2000</w:t>
            </w: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vertAlign w:val="superscript"/>
                <w:lang w:val="en-US"/>
              </w:rPr>
              <w:t>115</w:t>
            </w:r>
          </w:p>
          <w:p>
            <w:pPr>
              <w:pStyle w:val="Normal"/>
              <w:rPr>
                <w:rFonts w:ascii="Calibri Light" w:hAnsi="Calibri Light" w:eastAsia="Calibri Light" w:cs="Calibri Light"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, open-label, randomized, parallel-group, fixed-sequence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H) Haloperid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15 mg (for 27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K) Ketoconazole (400 mg) + Paroxetine (20 mg) (for 6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Ketoconazole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2x 2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Paroxe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2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5.7 (20-49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 33.7 (20-47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 43.0 (35-4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5/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8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5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3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77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75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H: 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13.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H: 6.9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 pape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Bazze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.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: 4.7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Z) Ziprasid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160 mg (for 31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K) Ketoconazole (400 mg) (for 5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Ketoconazole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2x 2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7.9 (20-5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38.6 (22-5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36.1 (20-47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5/1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85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79.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Z: 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16.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Z: 15.9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 pape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ze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0.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Z: 20.6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Q) Quetiap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750 mg (for 27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K) Ketoconazole (400 mg) (for 5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2x 2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8.7 (26-57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38.1 (26-47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40.6 (27-57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2/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83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87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Q: 1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7.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Q: 5.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Calibri Light" w:ascii="Calibri Light" w:hAnsi="Calibri Light"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9.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: 14.5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O) Olanzapine 1x 20 mg (for 24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F) Fluvoxamine (100mg) (for 7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Fluvoxam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1x 1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8.3 (22-5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38.2 (22-5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38.6 (25-53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0/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86.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86.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: 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eastAsia="Arial Unicode MS" w:cs="AdvP7B72;Times New Roman"/>
                <w:b/>
                <w:b/>
                <w:sz w:val="17"/>
                <w:szCs w:val="17"/>
                <w:vertAlign w:val="superscript"/>
                <w:lang w:val="en-US" w:eastAsia="pl-PL"/>
              </w:rPr>
            </w:pP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eastAsia="Arial Unicode MS" w:cs="AdvP7B72;Times New Roman"/>
                <w:sz w:val="17"/>
                <w:szCs w:val="17"/>
                <w:lang w:val="en-US" w:eastAsia="pl-PL"/>
              </w:rPr>
            </w:pPr>
            <w:r>
              <w:rPr>
                <w:rFonts w:eastAsia="Arial Unicode MS" w:cs="AdvP7B72;Times New Roman" w:ascii="Calibri Light" w:hAnsi="Calibri Light"/>
                <w:sz w:val="17"/>
                <w:szCs w:val="17"/>
                <w:lang w:val="en-US" w:eastAsia="pl-PL"/>
              </w:rPr>
              <w:t>3 ms combina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Arial Unicode MS" w:cs="AdvP7B72;Times New Roman" w:ascii="Calibri Light" w:hAnsi="Calibri Light"/>
                <w:sz w:val="17"/>
                <w:szCs w:val="17"/>
                <w:lang w:val="en-US" w:eastAsia="pl-PL"/>
              </w:rPr>
              <w:t>O: 1.7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Helvetica" w:cs="Calibri Light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: 6.4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R) Risperid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6-8 mg (for 25 days) and 1x 16 mg (for 20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P) Paroxetine (20 mg) (for 7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Paroxetine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1x 2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8.1 (20-5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38.3 (20-5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37.3 (29-47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2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84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88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R: 1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2.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R: 3.8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Helvetica" w:cs="Calibri Light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.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: 10 ms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T) Thioridaz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1x 300 mg (for 30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(P) Paroxetine (20 mg) (for 7 days)</w:t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Styltabeli2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Paroxet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</w:rPr>
              <w:t>1x 2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5.8 (21-4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35.5 (21-4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37.3 (30-44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5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90.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87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T: 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shd w:fill="FEFFFF" w:val="clear"/>
                <w:lang w:val="en-US"/>
              </w:rPr>
              <w:t>Population-based corre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Arial Unicode MS" w:cs="AdvP7B6C;Times New Roman" w:ascii="Calibri Light" w:hAnsi="Calibri Light"/>
                <w:b/>
                <w:sz w:val="17"/>
                <w:szCs w:val="17"/>
                <w:lang w:val="en-US" w:eastAsia="pl-PL"/>
              </w:rPr>
              <w:t>QT(ms)/RR</w:t>
            </w:r>
            <w:r>
              <w:rPr>
                <w:rFonts w:eastAsia="Arial Unicode MS" w:cs="AdvP7B72;Times New Roman" w:ascii="Calibri Light" w:hAnsi="Calibri Light"/>
                <w:b/>
                <w:sz w:val="17"/>
                <w:szCs w:val="17"/>
                <w:vertAlign w:val="superscript"/>
                <w:lang w:val="en-US" w:eastAsia="pl-PL"/>
              </w:rPr>
              <w:t>0.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vertAlign w:val="superscript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29.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sz w:val="17"/>
                <w:szCs w:val="17"/>
                <w:shd w:fill="FEFFFF" w:val="clear"/>
                <w:lang w:val="en-US"/>
              </w:rPr>
              <w:t>T: 30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FD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Helvetica" w:cs="Helvetica"/>
                <w:b/>
                <w:b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eastAsia="Helvetica" w:cs="Helvetica" w:ascii="Calibri Light" w:hAnsi="Calibri Light"/>
                <w:b/>
                <w:sz w:val="17"/>
                <w:szCs w:val="17"/>
                <w:shd w:fill="FE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shd w:fill="FEFFFF" w:val="clear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28.0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shd w:fill="FEFFFF" w:val="clear"/>
                <w:lang w:val="en-US"/>
              </w:rPr>
              <w:t>T:35.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eastAsia="Calibri Light" w:cs="Calibri Light" w:ascii="Calibri Light" w:hAnsi="Calibri Light"/>
                <w:bCs/>
                <w:sz w:val="17"/>
                <w:szCs w:val="17"/>
              </w:rPr>
              <w:t>Alderman 2005</w:t>
            </w:r>
            <w:r>
              <w:rPr>
                <w:rFonts w:eastAsia="Calibri Light" w:cs="Calibri Light" w:ascii="Calibri Light" w:hAnsi="Calibri Light"/>
                <w:bCs/>
                <w:sz w:val="17"/>
                <w:szCs w:val="17"/>
                <w:vertAlign w:val="superscript"/>
              </w:rPr>
              <w:t>9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nonrandomized, open-label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(P) Pimoz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2 mg (single dose on days 1 and 39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(S) Sertral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on days 4-2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starting dose 1x 50 mg, titration every third day up to 200 mg (increment 50 m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S) Sertraline metabolite - N-desmethylsertralin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9.5 (19-41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8/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</w:rPr>
              <w:t>H 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70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61.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 172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 161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P: 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S: -3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DS.: 12.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P: 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S: -4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DS: 5.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P: 3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S: 18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DS: 21.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b/>
                <w:sz w:val="17"/>
                <w:szCs w:val="17"/>
                <w:lang w:val="en-US"/>
              </w:rPr>
              <w:t>Hodge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eastAsia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-4 ms combination (maximal negative change; after 0 h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>7 ms combination (maximal positive change; after 8 h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bCs/>
                <w:sz w:val="17"/>
                <w:szCs w:val="17"/>
              </w:rPr>
              <w:t>Desta 1999</w:t>
            </w:r>
            <w:r>
              <w:rPr>
                <w:rFonts w:cs="Calibri Light" w:ascii="Calibri Light" w:hAnsi="Calibri Light"/>
                <w:bCs/>
                <w:sz w:val="17"/>
                <w:szCs w:val="17"/>
                <w:vertAlign w:val="superscript"/>
              </w:rPr>
              <w:t>1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double-blind placebo-controlled crossover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- CYP2D6 extensive metabolizer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– CYP2D6 poor metabolizers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P) Pimozide 1x 6 mg (single dose on day 6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pt-PT"/>
              </w:rPr>
              <w:t xml:space="preserve">(Cl)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arithromycin 2 x 500 mg (for 5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12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: 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: 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8.7 (22-47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/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M 4/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M:3/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1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h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73 (59-9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39 (averag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PM: 5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EM: 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9 (averag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PM: 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EM: 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112 (averag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PM: 9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 EM: 9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.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P: 9 ms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bCs/>
                <w:sz w:val="17"/>
                <w:szCs w:val="17"/>
              </w:rPr>
              <w:t>Park 2006</w:t>
            </w:r>
            <w:r>
              <w:rPr>
                <w:rFonts w:cs="Calibri Light" w:ascii="Calibri Light" w:hAnsi="Calibri Light"/>
                <w:bCs/>
                <w:sz w:val="17"/>
                <w:szCs w:val="17"/>
                <w:vertAlign w:val="superscript"/>
              </w:rPr>
              <w:t>1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randomized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H) Haloperido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5 mg (single dose on day 7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(I) Itra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" w:ascii="Calibri Light" w:hAnsi="Calibri Light"/>
                <w:sz w:val="17"/>
                <w:szCs w:val="17"/>
                <w:lang w:val="en-US"/>
              </w:rPr>
              <w:t>2x 200 mg  (for 10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r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</w:tabs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15</w:t>
            </w:r>
          </w:p>
          <w:p>
            <w:pPr>
              <w:pStyle w:val="Tr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</w:tabs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(CYP2D6*1: 8 CYP2D6*10: 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 xml:space="preserve">24.5 ± 2.2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15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K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 xml:space="preserve">74.1 ± 8.5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r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</w:tabs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H CYP2D6*1: 2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YP2D6*10: 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tabeli2"/>
              <w:rPr>
                <w:rFonts w:ascii="Calibri Light" w:hAnsi="Calibri Light" w:eastAsia="Calibri" w:cs="Calibri"/>
                <w:sz w:val="17"/>
                <w:szCs w:val="17"/>
              </w:rPr>
            </w:pPr>
            <w:r>
              <w:rPr>
                <w:rFonts w:eastAsia="Calibri" w:cs="Calibri" w:ascii="Calibri Light" w:hAnsi="Calibri Light"/>
                <w:sz w:val="17"/>
                <w:szCs w:val="17"/>
              </w:rPr>
              <w:t>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YP2D6*1</w:t>
            </w:r>
            <w:r>
              <w:rPr>
                <w:rFonts w:cs="Calibri" w:ascii="Calibri Light" w:hAnsi="Calibri Light"/>
                <w:sz w:val="17"/>
                <w:szCs w:val="17"/>
              </w:rPr>
              <w:t>: 17 CYP2D6*10: -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r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</w:tabs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H</w:t>
            </w:r>
          </w:p>
          <w:p>
            <w:pPr>
              <w:pStyle w:val="Tre"/>
              <w:tabs>
                <w:tab w:val="clear" w:pos="708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  <w:tab w:val="left" w:pos="11520" w:leader="none"/>
                <w:tab w:val="left" w:pos="12240" w:leader="none"/>
                <w:tab w:val="left" w:pos="12960" w:leader="none"/>
                <w:tab w:val="left" w:pos="13680" w:leader="none"/>
                <w:tab w:val="left" w:pos="14400" w:leader="none"/>
                <w:tab w:val="left" w:pos="15120" w:leader="none"/>
                <w:tab w:val="left" w:pos="15840" w:leader="none"/>
                <w:tab w:val="left" w:pos="16560" w:leader="none"/>
                <w:tab w:val="left" w:pos="17280" w:leader="none"/>
                <w:tab w:val="left" w:pos="18000" w:leader="none"/>
                <w:tab w:val="left" w:pos="18720" w:leader="none"/>
                <w:tab w:val="left" w:pos="19440" w:leader="none"/>
              </w:tabs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YP2D6*1: 4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YP2D6*10: 52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CYP2D6*1: 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.4 ms combination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: 3.7 ms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CYP2D6*10: </w:t>
            </w:r>
          </w:p>
          <w:p>
            <w:pPr>
              <w:pStyle w:val="Tre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.2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: 4.1 ms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GENTS USED IN DRUG DEPENDENC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iu 200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double-blind, sponsor-open, placebo-controlled, parallel-group, multiple-dose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thad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32-100 mg for at least 30 days (maintenance therapy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V) Vori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400 mg on day 3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x 200 mg on days 4-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V:1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P: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V: 44.0±9.2 (19-54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P: 44.3±6.7 (33-5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3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V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P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V: 87.2±18.3 (65.3-135.2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P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9.9±12.5 (74.8-108.9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R)-methadone: 30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-methadone: 65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: not significant (compared to historical data from a reference study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R)-methadone: 20.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-methadone: 25.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: not significant (compared to historical data from a reference study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R)-methadone: 47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-methadone: 103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: not significant (compared to historical data from a reference study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, </w:t>
            </w: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 between M+V and M+P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chmittner 2009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1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prospective, double-blind, dose-escalation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thad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0 mg (maintenance therapy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fexid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0.4 mg for week 1, escalated each week in 0.2 mg increments up to  1x 1.6 mg for week 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.9±5.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/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+L: 21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ompared to M+Pl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aker 2006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, open-label, within-subject stud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B/N) Buprenorphine + Naloxo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verage dose, mean±SD) 16.3±1.1/d, sublingually, for at least 2 week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ntiretroviral (efavirenz 1x 600 mg for 15 days , nelfinavir 2x 1250 mg for 5 days, delavirdine 2x 600 mg for 7 days, ritonavir 2x 100 mg for 10 days, lopinavir/ritonavir 2x 400/100 mg 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5.8±7.9 (22-5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6/2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U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1.4±15.7 (61.5-112.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.15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/N: 1.4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delavirdine: 13.1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efavirenz: 5.4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lopinavir/ritonavir: 6.1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nelfinavir: 6.7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ritonavir: 9.3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aker 2005 (poster)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prospective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B/N) Buprenorphine + Naloxone, a stable dose for at least two week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ntiretrovira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efavirenz for 15 days/ nelfinavir for 5 days/ delavirdine for 7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10 subjects/study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5.5±7.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/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2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9.8±15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/N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efavirenz: 0.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+nelfinavir: 4.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B+delavirdine: 9 ms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ckis 200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ouble-blin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acebo-controlled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) Coca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 mg iv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M) Modafinil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mg or 1x 4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4 (38-5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5 (62-103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tatisticallysignificant (compared to cocaine+Pl)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ANTIMALARIAL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ukrittayakamee 201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open-label, two-arm, crossover, three-perio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rima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30 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l) Chlor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6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5.3±8.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1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0.4±6.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7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not significant (-2%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-34%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-34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123.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not significant (0%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.14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1.20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Q: 6.10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iller 201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parallel-group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 study group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+Pl, C+Pl, T+C)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T) Tafenoquine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50 mg (days 2 – 3, after breakfast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Cl) Chlor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600 mg (for days 1 -2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1x 300 mg (for day 3),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fter breakfast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2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2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+Cl: 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27.0±11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30.0±12.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+Cl: 27.1±7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12/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8/1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+Cl: 8/1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 xml:space="preserve">T: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1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: B 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1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T+Cl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≥</w:t>
            </w: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 in combination – transient increase: 38% on day 2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Tin combination – transient increase: 24% on day 2)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– maximal changes on day 2 at hour 12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0.7 ms combin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l: 26.7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moruyi 200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latin-square, crossover, single-dose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H) Halofantr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500 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A) Amodiaquine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60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24 h before H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2-3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1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3-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mbination &gt; HF alone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sten 199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spective stud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fl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5 mg/k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H) Halofantr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3x 8 mg/kg (for 3 days) with food 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: 5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5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(first)+H: 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≥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2/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 xml:space="preserve">NA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H: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Q+HF: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Q+HF &gt; HF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yne 1996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multiple-dose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fl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0 mg once /week for 5 dose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H) Halofantr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x 500 mg x3 regime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7 days after last MQ dose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31±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: 28±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U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9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22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Gupta 2005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parallel group trial, part of a large open-label, 3-arm, randomized </w:t>
            </w:r>
            <w:r>
              <w:fldChar w:fldCharType="begin"/>
            </w:r>
            <w:r>
              <w:rPr>
                <w:vertAlign w:val="superscript"/>
                <w:sz w:val="17"/>
                <w:szCs w:val="17"/>
                <w:rFonts w:eastAsia="Times New Roman" w:cs="Calibri Light" w:ascii="Calibri Light" w:hAnsi="Calibri Light"/>
                <w:lang w:val="en-US"/>
              </w:rPr>
              <w:instrText xml:space="preserve">ADDIN RW.CITE{{582 van Vugt,M. 2002}}</w:instrText>
            </w:r>
            <w:r>
              <w:rPr>
                <w:rFonts w:eastAsia="Times New Roman"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  <w:r>
              <w:rPr>
                <w:vertAlign w:val="superscript"/>
                <w:sz w:val="17"/>
                <w:szCs w:val="17"/>
                <w:rFonts w:eastAsia="Times New Roman" w:cs="Calibri Light" w:ascii="Calibri Light" w:hAnsi="Calibri Light"/>
                <w:lang w:val="en-US"/>
              </w:rPr>
              <w:fldChar w:fldCharType="separate"/>
            </w:r>
            <w:r>
              <w:rPr>
                <w:rFonts w:eastAsia="Times New Roman" w:cs="Calibri Light" w:ascii="Calibri Light" w:hAnsi="Calibri Light"/>
                <w:sz w:val="17"/>
                <w:szCs w:val="17"/>
                <w:vertAlign w:val="superscript"/>
                <w:lang w:val="en-US"/>
              </w:rPr>
              <w:t>59</w:t>
            </w:r>
            <w:r/>
            <w:r>
              <w:rPr>
                <w:vertAlign w:val="superscript"/>
                <w:sz w:val="17"/>
                <w:szCs w:val="17"/>
                <w:rFonts w:eastAsia="Times New Roman" w:cs="Calibri Light" w:ascii="Calibri Light" w:hAnsi="Calibri Light"/>
                <w:lang w:val="en-US"/>
              </w:rPr>
              <w:fldChar w:fldCharType="end"/>
            </w:r>
            <w:r>
              <w:rPr>
                <w:rFonts w:eastAsia="Times New Roman"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/P) Atovaquone + proguanil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15 mg/kg/day / 8 mg/kg/day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3 days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rtesunat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mg/kg/day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or 3 days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4.4 (6-61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6/1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U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8.7 (14-6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-6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A/P: 11 ms AP 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rudstood 201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2-arm, parallel group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) Artesunat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100 mg for 3 days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mg/kg (day 0 – day 2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fl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mg for 3 days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5 mg/kg (day 1), 10 mg/kg (day 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6.6 (17-50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.9 (16-4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9/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2/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hailand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.1 (6.26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1.0 (6.3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ΔQT</w:t>
            </w:r>
            <w:r>
              <w:rPr>
                <w:rFonts w:cs="Calibri Light" w:ascii="Calibri Light" w:hAnsi="Calibri Light"/>
                <w:sz w:val="17"/>
                <w:szCs w:val="17"/>
                <w:vertAlign w:val="subscript"/>
                <w:lang w:val="en-US"/>
              </w:rPr>
              <w:t xml:space="preserve">c 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n Day 3, all subject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 ms (-29 to 98)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 ms (-49 to 96)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ew malaria formul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QT/(RR)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0.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3 ms (-36 to 97) combinatio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indschedler 200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double-dummy, parallel group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CoA) Co-artemether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atremether + lumefantrine)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x 80 mg/480 mg /60h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floquine 1000mg (500 + 250 + 250 mg/ 12h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3.7 (19-50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5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4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3.6 (57-8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~-30-40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7±1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oA: 13±11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: 18±17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ina 201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parallel-group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hydroartemisinin 1x 120 mg on day 0, 1x 60 mg on days 1-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alone: 1x120mg on day 0, 1x 60 mg on days 1-6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M) Mefl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50 mg for 3 day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: 1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M: 10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23±1.6 (21-25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M: 24±2.8 (22-2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64.8±1.0 (51-78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/M: 69.0±4.8 (59-6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N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.8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: 5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alecha 2001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open-label, two-arm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. (D) Dihydroartemisin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.25 mg/kg for 3 day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. (A) Artesunat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 mg/kg for 3 day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.(P) Pipera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18 mg/kg for 3 day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. (M) Meflo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5 mg/kg on day 2, 1x 10 mg/kg on day 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4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76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+M: 38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25.4±13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+M: 25.8±13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77/27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582/18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+M: 295/8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44.3±15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+M: 44.6±15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Day 2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22.93 ms D+P combination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4.65 ms A+M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Day 7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.47 ms D+P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3.39 ms A+M combination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ytton 2007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3</w:t>
            </w:r>
          </w:p>
          <w:p>
            <w:pPr>
              <w:pStyle w:val="Normal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hydroartemisin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 mg/kg split into four (0, 8, 24, 48h) or three (0,24,48h) doses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ipera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5 mg/kg split into four (0, 8, 24, 48h) or three (0,24,48h) doses.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 (median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-60 (range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4/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ms at 4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4 ms at 52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are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 ms at 4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aren: 24 ms at 52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 ms at 4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 ms at 52 h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arunajeewa 200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open-label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hydroartemisin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2-3 years: 4x 15 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4-6 years: 4x 22.5 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7-10 years:4x 40 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dults (&gt;16years): 4x 80 m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iperaquine phosphat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t times: 0, 6, 24, 32h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2-3 years: 4x 120 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4-6 years: 4x 180 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 7-10 years: 4x 320 mg;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dults (&gt;16years): 4x 640 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2 (30 children and 32 adults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: 7.5±2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dults: 30.0±11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otal: 19.1±14.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: 16/1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dults: 15/1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otal: 31/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hildren: 17.3±4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dults: 46.4±6.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otal: 32.3±15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1 ms after 24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17"/>
                <w:szCs w:val="17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 ms after 48 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ximal observed QTc prolongation: 53 ms (female child, 24h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nning 201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two-arm, randomized, double-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blind, placebo-controlle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D) Dihydroartemisini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0 mg/d for two days once monthly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P) Piperaqu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440 mg/d for two days once monthl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4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: 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26.7±7.5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: 27.27±7.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9/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61.4±7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: 57.7±5.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+P: 165.1±5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l: 164.1±5.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lectronic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3 ms combination after 28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nual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1 ms combination after 28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Electronic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9 ms combination after 28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nual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7 ms combination after 28h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fèvre 2002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non-blind, two period crossover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/L) Artemether +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umefantrine 1x 80 mg/480 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DHA) – </w:t>
            </w:r>
            <w:r>
              <w:rPr>
                <w:rFonts w:cs="Bembo;Times New Roman" w:ascii="Calibri Light" w:hAnsi="Calibri Light"/>
                <w:sz w:val="17"/>
                <w:szCs w:val="17"/>
                <w:lang w:val="en-US"/>
              </w:rPr>
              <w:t xml:space="preserve">artemether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metabolite - </w:t>
            </w:r>
            <w:r>
              <w:rPr>
                <w:rFonts w:cs="Bembo;Times New Roman" w:ascii="Calibri Light" w:hAnsi="Calibri Light"/>
                <w:sz w:val="17"/>
                <w:szCs w:val="17"/>
                <w:lang w:val="en-US"/>
              </w:rPr>
              <w:t>dihydroartemisini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400 mg (D1),1x 200 mg (D2-D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9.7 (19-49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1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78.6 (61.4-87.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/L: 12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HA: 4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/L: 15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HA: 7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66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ot significan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one exception unrelated to the study medication)</w:t>
            </w:r>
          </w:p>
        </w:tc>
      </w:tr>
      <w:tr>
        <w:trPr/>
        <w:tc>
          <w:tcPr>
            <w:tcW w:w="16629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ARIA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aarnivaara 1998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3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four-group study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. Neostigm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0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. Neostigm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0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. Edrophoniu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00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. Edrophoniu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00 µg/kg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a. Glycopyrronium 8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. Atrop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20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c. Atropi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300 µg/k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d. Atropine 7µg/k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±14 - 37±16 (between groups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ignificant in all four groups; no differences between group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e Kam 2010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4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double-blind, six-period crossover, placebo-controlle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ugammadex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mg/kg iv or 32 mg/kg iv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R or V) Rocuronium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1.2 mg/kg iv 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Vecuroniu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0.1 mg/kg iv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ale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5±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: 34±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1/4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4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Female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A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B 1 W 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</w:rPr>
              <w:t xml:space="preserve">Male: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0±1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: 64±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Male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80±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emale: 167±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(+R): 4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(+V): -0.6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Individual correc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 32 mg/kg+R: 6.24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 32 mg/kg+V: 5.9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 4 mg/kg: 0.79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 32 mg/kg: 6.00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De Kam 201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</w:rPr>
              <w:t>1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randomized, double-blind, parallel-group, placebo-controlled,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two-factorial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P) Propofo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PTimes;Times New Roman" w:ascii="Calibri Light" w:hAnsi="Calibri Light"/>
                <w:sz w:val="17"/>
                <w:szCs w:val="17"/>
                <w:lang w:val="en-US"/>
              </w:rPr>
              <w:t xml:space="preserve">2–6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µ</w:t>
            </w:r>
            <w:r>
              <w:rPr>
                <w:rFonts w:cs="AdvPTimes;Times New Roman" w:ascii="Calibri Light" w:hAnsi="Calibri Light"/>
                <w:sz w:val="17"/>
                <w:szCs w:val="17"/>
                <w:lang w:val="en-US"/>
              </w:rPr>
              <w:t>g/mL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 iv (induction); 4 µ/mL (maintenanc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r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ev) Sevofluran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1.5 minimum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lveolar concentration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ugammadex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 mg/k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3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Sug:3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Pl: 3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S: 3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Pl: 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4.5±10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ro+Pl: 33.0±11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S: 34.3±10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Pl: 34.0±11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S: 15/1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Pl: 15/1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S: 16/1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Pl: 15/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P+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3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P+Pl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3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Sev+S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W 3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Sev+Pl: W 3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O 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S: 70.9±9.6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+Pl: 70.9±12.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S: 71.2±12.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+Pl: 69.8±13.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after 30 min from S administration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1.8 ms combination (P+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0.2 ms combination (Sev+S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: -2.6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P: 33.2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ev: 14.5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empsford 2014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placebo-controlled, positive-controlled, double-dummy, double-blind, four-way crossover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luticasone furoate inh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µg for 7 days/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800 µg for 7 day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V) Vilanterol inh.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5  µg for 7 days/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100 µg for 7 day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8 (18-65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9/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6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9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1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U 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69.7±8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8.95±11.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Fridericia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&lt;5 ms combination (200/25 µg and 800/100µ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Individual correc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&lt;5 ms combination (200/25µg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.6 ms (maximal mean ΔQT</w:t>
            </w:r>
            <w:r>
              <w:rPr>
                <w:rFonts w:cs="Calibri Light" w:ascii="Calibri Light" w:hAnsi="Calibri Light"/>
                <w:sz w:val="17"/>
                <w:szCs w:val="17"/>
                <w:vertAlign w:val="subscript"/>
                <w:lang w:val="en-US"/>
              </w:rPr>
              <w:t>c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) combination (800/100µg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Darpo 201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4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five-period, cross-over, double-blind, placebo-controlled, positive-controlle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mitapid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75mg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(or 1x 200 mg, lomitapide alone) 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K) Ketoconazole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1x 200 mg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8±9.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37/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3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18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U 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40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: -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 xml:space="preserve">Individual correction </w:t>
            </w: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ridericia consistent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b/>
                <w:b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.8-6.3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minor changes &lt; 3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K (2-5h postdosing): 5.6-7.5 ms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vertAlign w:val="superscript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Shehab 2008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1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andomized, three-phase, controlled, double-blind, crossover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L) Losartan 50 mg/day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or 6 week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S) Spironolactone 25 mg/day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For 6 week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63.7 (47-72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4/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Mean difference of QTc dispersion (difference between the maximum and minimum QTc):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27 ms combination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: 18 m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highlight w:val="yellow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Zeuli 2013</w:t>
            </w:r>
            <w:r>
              <w:rPr>
                <w:rFonts w:cs="Calibri Light" w:ascii="Calibri Light" w:hAnsi="Calibri Light"/>
                <w:sz w:val="17"/>
                <w:szCs w:val="17"/>
                <w:vertAlign w:val="superscript"/>
                <w:lang w:val="en-US"/>
              </w:rPr>
              <w:t>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 xml:space="preserve">retrospective, self-controlled 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(F) Fluoroquinolones (levofloxacine, ciprofloxacin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ndividual doses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</w:rPr>
            </w:pPr>
            <w:r>
              <w:rPr>
                <w:rFonts w:cs="Calibri Light" w:ascii="Calibri Light" w:hAnsi="Calibri Light"/>
                <w:sz w:val="17"/>
                <w:szCs w:val="17"/>
              </w:rPr>
              <w:t>(A) Azole (voriconazole, fluconazole,  posaconazole)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Individual doses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9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+Vor: 5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+Flu: 37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+Pos: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ip+Vor: 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ip+Flu: 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6±13.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56/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W 80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B 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 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NatAm 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O 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b/>
                <w:sz w:val="17"/>
                <w:szCs w:val="17"/>
                <w:lang w:val="en-US"/>
              </w:rPr>
              <w:t>Bazett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AZ+FQ: 6.1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+Vor: 5.2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+Flu: 9.5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Lev-Pos: -24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ip-Vor: 10.3</w:t>
            </w:r>
          </w:p>
          <w:p>
            <w:pPr>
              <w:pStyle w:val="Normal"/>
              <w:spacing w:lineRule="auto" w:line="240" w:before="0" w:after="0"/>
              <w:rPr>
                <w:rFonts w:ascii="Calibri Light" w:hAnsi="Calibri Light" w:cs="Calibri Light"/>
                <w:sz w:val="17"/>
                <w:szCs w:val="17"/>
                <w:lang w:val="en-US"/>
              </w:rPr>
            </w:pPr>
            <w:r>
              <w:rPr>
                <w:rFonts w:cs="Calibri Light" w:ascii="Calibri Light" w:hAnsi="Calibri Light"/>
                <w:sz w:val="17"/>
                <w:szCs w:val="17"/>
                <w:lang w:val="en-US"/>
              </w:rPr>
              <w:t>Cip-Flu: -17.0</w:t>
            </w:r>
          </w:p>
        </w:tc>
      </w:tr>
    </w:tbl>
    <w:p>
      <w:pPr>
        <w:pStyle w:val="Normal"/>
        <w:rPr/>
      </w:pPr>
      <w:r>
        <w:rPr>
          <w:lang w:val="en-US"/>
        </w:rPr>
        <w:t>M/F – male/female</w:t>
      </w:r>
    </w:p>
    <w:p>
      <w:pPr>
        <w:pStyle w:val="Normal"/>
        <w:rPr>
          <w:lang w:val="en-US"/>
        </w:rPr>
      </w:pPr>
      <w:r>
        <w:rPr>
          <w:lang w:val="en-US"/>
        </w:rPr>
        <w:t>NA – not available</w:t>
      </w:r>
    </w:p>
    <w:p>
      <w:pPr>
        <w:pStyle w:val="Normal"/>
        <w:rPr/>
      </w:pPr>
      <w:r>
        <w:rPr>
          <w:lang w:val="en-US"/>
        </w:rPr>
        <w:t>Pl - placebo</w:t>
      </w:r>
    </w:p>
    <w:p>
      <w:pPr>
        <w:pStyle w:val="Normal"/>
        <w:spacing w:before="0" w:after="160"/>
        <w:rPr/>
      </w:pPr>
      <w:r>
        <w:rPr>
          <w:lang w:val="en-US"/>
        </w:rPr>
        <w:t>B – black; H - Hispanic; W - white; J – Japanese; Ch – Chinese; A – Asian; NatAm – native American; U – unspecified; O- other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start="3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">
    <w:charset w:val="ee"/>
    <w:family w:val="roman"/>
    <w:pitch w:val="variable"/>
  </w:font>
  <w:font w:name="Calibri Light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7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Tekstzastpczy">
    <w:name w:val="Tekst zastępczy"/>
    <w:qFormat/>
    <w:rPr>
      <w:color w:val="808080"/>
    </w:rPr>
  </w:style>
  <w:style w:type="character" w:styleId="NagwekZnak">
    <w:name w:val="Nagłówek Znak"/>
    <w:qFormat/>
    <w:rPr>
      <w:sz w:val="22"/>
      <w:szCs w:val="22"/>
      <w:lang w:val="pl-PL"/>
    </w:rPr>
  </w:style>
  <w:style w:type="character" w:styleId="StopkaZnak">
    <w:name w:val="Stopka Znak"/>
    <w:qFormat/>
    <w:rPr>
      <w:sz w:val="22"/>
      <w:szCs w:val="22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omylne">
    <w:name w:val="Domyślne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  <w:style w:type="paragraph" w:styleId="Styltabeli2">
    <w:name w:val="Styl tabeli 2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0"/>
      <w:szCs w:val="20"/>
      <w:lang w:val="pt-PT" w:bidi="ar-SA" w:eastAsia="zh-CN"/>
    </w:rPr>
  </w:style>
  <w:style w:type="paragraph" w:styleId="Tre">
    <w:name w:val="Treść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pl-PL" w:bidi="ar-SA" w:eastAsia="zh-CN"/>
    </w:rPr>
  </w:style>
  <w:style w:type="paragraph" w:styleId="Styltabeli2A">
    <w:name w:val="Styl tabeli 2 A"/>
    <w:qFormat/>
    <w:pPr>
      <w:widowControl/>
      <w:pBdr/>
      <w:bidi w:val="0"/>
      <w:spacing w:lineRule="auto" w:line="256" w:before="0" w:after="160"/>
    </w:pPr>
    <w:rPr>
      <w:rFonts w:ascii="Helvetica" w:hAnsi="Helvetica" w:eastAsia="Arial Unicode MS" w:cs="Arial Unicode MS"/>
      <w:color w:val="000000"/>
      <w:sz w:val="20"/>
      <w:szCs w:val="20"/>
      <w:lang w:val="en-US" w:bidi="ar-SA" w:eastAsia="zh-CN"/>
    </w:rPr>
  </w:style>
  <w:style w:type="paragraph" w:styleId="Akapitzlist">
    <w:name w:val="Akapit z listą"/>
    <w:basedOn w:val="Normal"/>
    <w:qFormat/>
    <w:pPr>
      <w:spacing w:before="0" w:after="160"/>
      <w:ind w:left="720" w:hanging="0"/>
      <w:contextualSpacing/>
    </w:pPr>
    <w:rPr/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4:06:00Z</dcterms:created>
  <dc:creator>BB</dc:creator>
  <dc:description/>
  <cp:keywords/>
  <dc:language>en-US</dc:language>
  <cp:lastModifiedBy>BB</cp:lastModifiedBy>
  <dcterms:modified xsi:type="dcterms:W3CDTF">2016-01-07T20:44:00Z</dcterms:modified>
  <cp:revision>12</cp:revision>
  <dc:subject/>
  <dc:title>{{}}</dc:title>
</cp:coreProperties>
</file>